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06E" w:rsidRDefault="0075306E" w:rsidP="0075306E">
      <w:pPr>
        <w:spacing w:line="360" w:lineRule="auto"/>
      </w:pPr>
    </w:p>
    <w:p w:rsidR="0075306E" w:rsidRDefault="0075306E" w:rsidP="0075306E">
      <w:pPr>
        <w:pStyle w:val="Heading1"/>
        <w:spacing w:line="360" w:lineRule="auto"/>
      </w:pPr>
      <w:bookmarkStart w:id="0" w:name="_Ref476929323"/>
      <w:bookmarkStart w:id="1" w:name="_Ref479764884"/>
      <w:r>
        <w:t xml:space="preserve">Table 2: </w:t>
      </w:r>
      <w:bookmarkEnd w:id="0"/>
      <w:r>
        <w:t>Risk communication capacity event questionnaire results (SARS and H7N9) using IHR/JEE questions</w:t>
      </w:r>
      <w:bookmarkEnd w:id="1"/>
    </w:p>
    <w:p w:rsidR="0075306E" w:rsidRPr="00A46BE1" w:rsidRDefault="0075306E" w:rsidP="0075306E">
      <w:pPr>
        <w:pStyle w:val="ListParagraph"/>
        <w:spacing w:line="360" w:lineRule="auto"/>
      </w:pPr>
    </w:p>
    <w:p w:rsidR="0075306E" w:rsidRPr="00CF57C1" w:rsidRDefault="0075306E" w:rsidP="0075306E">
      <w:pPr>
        <w:spacing w:line="360" w:lineRule="auto"/>
      </w:pPr>
    </w:p>
    <w:tbl>
      <w:tblPr>
        <w:tblStyle w:val="TableGrid"/>
        <w:tblW w:w="11962" w:type="dxa"/>
        <w:tblCellMar>
          <w:top w:w="101" w:type="dxa"/>
          <w:left w:w="115" w:type="dxa"/>
          <w:bottom w:w="101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9450"/>
        <w:gridCol w:w="988"/>
        <w:gridCol w:w="989"/>
      </w:tblGrid>
      <w:tr w:rsidR="0075306E" w:rsidTr="004C6899">
        <w:tc>
          <w:tcPr>
            <w:tcW w:w="9985" w:type="dxa"/>
            <w:gridSpan w:val="2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 xml:space="preserve">Event </w:t>
            </w:r>
            <w:r w:rsidRPr="00EC243D">
              <w:rPr>
                <w:b/>
                <w:sz w:val="32"/>
              </w:rPr>
              <w:t>Capacity Question</w:t>
            </w:r>
          </w:p>
        </w:tc>
        <w:tc>
          <w:tcPr>
            <w:tcW w:w="988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SARS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H7N9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surge staff </w:t>
            </w:r>
            <w:r>
              <w:rPr>
                <w:b/>
              </w:rPr>
              <w:t>activated for</w:t>
            </w:r>
            <w:r w:rsidRPr="00553EC8">
              <w:rPr>
                <w:b/>
              </w:rPr>
              <w:t xml:space="preserve"> risk communication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B65D1C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mechanism to </w:t>
            </w:r>
            <w:r>
              <w:rPr>
                <w:b/>
              </w:rPr>
              <w:t xml:space="preserve">formally </w:t>
            </w:r>
            <w:r w:rsidRPr="00553EC8">
              <w:rPr>
                <w:b/>
              </w:rPr>
              <w:t>coordinate and communicate internal</w:t>
            </w:r>
            <w:r>
              <w:rPr>
                <w:b/>
              </w:rPr>
              <w:t>ly</w:t>
            </w:r>
            <w:r w:rsidRPr="00553EC8">
              <w:rPr>
                <w:b/>
              </w:rPr>
              <w:t xml:space="preserve"> within your agency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</w:t>
            </w:r>
            <w:r>
              <w:t>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B65D1C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mechanism to formally coordinate and communicate among national stakeholders and response agencies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mechanism </w:t>
            </w:r>
            <w:r>
              <w:rPr>
                <w:b/>
              </w:rPr>
              <w:t>to</w:t>
            </w:r>
            <w:r w:rsidRPr="00553EC8">
              <w:rPr>
                <w:b/>
              </w:rPr>
              <w:t xml:space="preserve"> f</w:t>
            </w:r>
            <w:r>
              <w:rPr>
                <w:b/>
              </w:rPr>
              <w:t xml:space="preserve">ormally </w:t>
            </w:r>
            <w:r w:rsidRPr="00553EC8">
              <w:rPr>
                <w:b/>
              </w:rPr>
              <w:t xml:space="preserve">coordinate and communicate among international stakeholders and response agencies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ere there incidents where stakeholder/partner agencies released information that was inconsistent or contradicted your agency’s information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B65D1C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ere there incidents where valuable time was taken because of a lack of agreement regarding which agency would be responsible for coordinating communication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B65D1C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>
              <w:rPr>
                <w:b/>
              </w:rPr>
              <w:t>Was</w:t>
            </w:r>
            <w:r w:rsidRPr="00553EC8">
              <w:rPr>
                <w:b/>
              </w:rPr>
              <w:t xml:space="preserve"> there a formal mechanism to coordinate communication with the health care sector (hospitals, both public and private)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B65D1C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formal mechanism to coordinate communication with </w:t>
            </w:r>
            <w:r w:rsidRPr="00FE1E4C">
              <w:rPr>
                <w:b/>
              </w:rPr>
              <w:t>the private sector during the __________ outbreak?</w:t>
            </w:r>
            <w:r w:rsidRPr="0032171C">
              <w:t xml:space="preserve">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Pr="003C0349" w:rsidRDefault="0075306E" w:rsidP="004C68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</w:rPr>
            </w:pPr>
            <w:r w:rsidRPr="00553EC8">
              <w:rPr>
                <w:b/>
              </w:rPr>
              <w:t>Did your organization conduct target audience analysis to better understand audience language, trusted information resources and preferred communication channel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D</w:t>
            </w:r>
            <w:r>
              <w:rPr>
                <w:b/>
              </w:rPr>
              <w:t>id</w:t>
            </w:r>
            <w:r w:rsidRPr="00553EC8">
              <w:rPr>
                <w:b/>
              </w:rPr>
              <w:t xml:space="preserve"> your organization have a communication strategy that proactively reache</w:t>
            </w:r>
            <w:r>
              <w:rPr>
                <w:b/>
              </w:rPr>
              <w:t>d</w:t>
            </w:r>
            <w:r w:rsidRPr="00553EC8">
              <w:rPr>
                <w:b/>
              </w:rPr>
              <w:t xml:space="preserve"> out to a variety of media platforms such as newspapers, radio, TV, social media, web in order to target communication messages to specific audience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Did your organization test the key messages and materials before they </w:t>
            </w:r>
            <w:r>
              <w:rPr>
                <w:b/>
              </w:rPr>
              <w:t xml:space="preserve">were </w:t>
            </w:r>
            <w:r w:rsidRPr="00553EC8">
              <w:rPr>
                <w:b/>
              </w:rPr>
              <w:t>disseminated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, did your organization provide regular media briefings and updates through mass media and social media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>Did your organization monitor for rumours and misinformation and when found address the issues rapidly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>Did your organization have a social mobilization, health promotion or community engagement department or working group that reache</w:t>
            </w:r>
            <w:r>
              <w:rPr>
                <w:b/>
              </w:rPr>
              <w:t>d</w:t>
            </w:r>
            <w:r w:rsidRPr="00553EC8">
              <w:rPr>
                <w:b/>
              </w:rPr>
              <w:t xml:space="preserve"> out to the affected or </w:t>
            </w:r>
            <w:proofErr w:type="gramStart"/>
            <w:r w:rsidRPr="00553EC8">
              <w:rPr>
                <w:b/>
              </w:rPr>
              <w:t>at risk</w:t>
            </w:r>
            <w:proofErr w:type="gramEnd"/>
            <w:r w:rsidRPr="00553EC8">
              <w:rPr>
                <w:b/>
              </w:rPr>
              <w:t xml:space="preserve"> populations </w:t>
            </w:r>
            <w:r>
              <w:rPr>
                <w:b/>
              </w:rPr>
              <w:t>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 xml:space="preserve">Did your organization have a social mobilization, health promotion or community engagement function working at </w:t>
            </w:r>
            <w:r>
              <w:rPr>
                <w:b/>
              </w:rPr>
              <w:t>intermediate (</w:t>
            </w:r>
            <w:r w:rsidRPr="00553EC8">
              <w:rPr>
                <w:b/>
              </w:rPr>
              <w:t>district/provincial</w:t>
            </w:r>
            <w:r>
              <w:rPr>
                <w:b/>
              </w:rPr>
              <w:t>)</w:t>
            </w:r>
            <w:r w:rsidRPr="00553EC8">
              <w:rPr>
                <w:b/>
              </w:rPr>
              <w:t xml:space="preserve"> level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>Was there an ongoing and functioning feedback loop between at-risk or affected populations and response agencie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>Did your organization regularly and rapidly change messaging to address audience feedback, misinformation and question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 xml:space="preserve">Did your organization consider communication feedback including rumours and misinformation from the public in its </w:t>
            </w:r>
            <w:proofErr w:type="gramStart"/>
            <w:r w:rsidRPr="00553EC8">
              <w:rPr>
                <w:b/>
              </w:rPr>
              <w:t>decision making</w:t>
            </w:r>
            <w:proofErr w:type="gramEnd"/>
            <w:r w:rsidRPr="00553EC8">
              <w:rPr>
                <w:b/>
              </w:rPr>
              <w:t xml:space="preserve"> process to improve communication response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  <w:rPr>
                <w:b/>
              </w:rPr>
            </w:pPr>
            <w:r w:rsidRPr="00553EC8">
              <w:rPr>
                <w:b/>
              </w:rPr>
              <w:t>Did your organization regularly share information on rumours and misinformation with other sectors of the emergency response, and with other communication partners</w:t>
            </w:r>
            <w:r>
              <w:rPr>
                <w:b/>
              </w:rPr>
              <w:t xml:space="preserve"> during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Pr="00FF2D5A" w:rsidRDefault="0075306E" w:rsidP="004C68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</w:rPr>
            </w:pPr>
            <w:r w:rsidRPr="00FF2D5A">
              <w:rPr>
                <w:b/>
              </w:rPr>
              <w:t>On a scale of 1 – 10 (1= no transparency and 10= complete transparency), what degree of transparency was use</w:t>
            </w:r>
            <w:r>
              <w:rPr>
                <w:b/>
              </w:rPr>
              <w:t>d</w:t>
            </w:r>
            <w:r w:rsidRPr="00FF2D5A">
              <w:rPr>
                <w:b/>
              </w:rPr>
              <w:t xml:space="preserve"> to communicate to during the __________ outbreak?</w:t>
            </w:r>
          </w:p>
          <w:p w:rsidR="0075306E" w:rsidRDefault="0075306E" w:rsidP="004C6899">
            <w:pPr>
              <w:spacing w:line="360" w:lineRule="auto"/>
              <w:rPr>
                <w:b/>
              </w:rPr>
            </w:pP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89" w:type="dxa"/>
            <w:vAlign w:val="center"/>
          </w:tcPr>
          <w:p w:rsidR="0075306E" w:rsidRPr="00193981" w:rsidRDefault="0075306E" w:rsidP="004C689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Pr="00FF2D5A" w:rsidRDefault="0075306E" w:rsidP="004C68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</w:rPr>
            </w:pPr>
            <w:r w:rsidRPr="00FF2D5A">
              <w:rPr>
                <w:b/>
              </w:rPr>
              <w:t>On a scale of 1 – 10 (1= slow/none and 10= rapid), how fast was information released and available to the public during the __________ outbreak?</w:t>
            </w:r>
          </w:p>
          <w:p w:rsidR="0075306E" w:rsidRDefault="0075306E" w:rsidP="004C6899">
            <w:pPr>
              <w:spacing w:line="360" w:lineRule="auto"/>
              <w:rPr>
                <w:b/>
              </w:rPr>
            </w:pP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89" w:type="dxa"/>
            <w:vAlign w:val="center"/>
          </w:tcPr>
          <w:p w:rsidR="0075306E" w:rsidRPr="00193981" w:rsidRDefault="0075306E" w:rsidP="004C689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</w:tbl>
    <w:p w:rsidR="0075306E" w:rsidRDefault="0075306E" w:rsidP="0075306E">
      <w:pPr>
        <w:spacing w:line="360" w:lineRule="auto"/>
      </w:pPr>
      <w:bookmarkStart w:id="2" w:name="_GoBack"/>
      <w:bookmarkEnd w:id="2"/>
    </w:p>
    <w:sectPr w:rsidR="0075306E" w:rsidSect="0005316B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C64E3"/>
    <w:multiLevelType w:val="hybridMultilevel"/>
    <w:tmpl w:val="2B048A48"/>
    <w:lvl w:ilvl="0" w:tplc="4FD4F82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6E"/>
    <w:rsid w:val="00020A6A"/>
    <w:rsid w:val="00105EC0"/>
    <w:rsid w:val="00132E8C"/>
    <w:rsid w:val="00192EED"/>
    <w:rsid w:val="002E14F1"/>
    <w:rsid w:val="003E7A2D"/>
    <w:rsid w:val="00507AC5"/>
    <w:rsid w:val="0056494E"/>
    <w:rsid w:val="0075306E"/>
    <w:rsid w:val="00AB5D9F"/>
    <w:rsid w:val="00B83E7A"/>
    <w:rsid w:val="00B86E4F"/>
    <w:rsid w:val="00BB0B8A"/>
    <w:rsid w:val="00BE12E3"/>
    <w:rsid w:val="00C71E9D"/>
    <w:rsid w:val="00CD553C"/>
    <w:rsid w:val="00E82B26"/>
    <w:rsid w:val="00E9642D"/>
    <w:rsid w:val="00F4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FF39"/>
  <w14:defaultImageDpi w14:val="32767"/>
  <w15:chartTrackingRefBased/>
  <w15:docId w15:val="{0B9217B1-BBAD-E74E-93BD-AEB36896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306E"/>
  </w:style>
  <w:style w:type="paragraph" w:styleId="Heading1">
    <w:name w:val="heading 1"/>
    <w:basedOn w:val="Normal"/>
    <w:next w:val="Normal"/>
    <w:link w:val="Heading1Char"/>
    <w:uiPriority w:val="9"/>
    <w:qFormat/>
    <w:rsid w:val="007530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5306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5306E"/>
  </w:style>
  <w:style w:type="table" w:styleId="TableGrid">
    <w:name w:val="Table Grid"/>
    <w:basedOn w:val="TableNormal"/>
    <w:uiPriority w:val="39"/>
    <w:rsid w:val="00753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3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ost</dc:creator>
  <cp:keywords/>
  <dc:description/>
  <cp:lastModifiedBy>Melinda Frost</cp:lastModifiedBy>
  <cp:revision>3</cp:revision>
  <dcterms:created xsi:type="dcterms:W3CDTF">2018-05-15T15:55:00Z</dcterms:created>
  <dcterms:modified xsi:type="dcterms:W3CDTF">2018-05-15T15:55:00Z</dcterms:modified>
</cp:coreProperties>
</file>